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811" w:rsidRPr="00FB1EE0" w:rsidRDefault="00260811" w:rsidP="00260811">
      <w:pPr>
        <w:rPr>
          <w:rStyle w:val="a3"/>
          <w:kern w:val="0"/>
          <w:shd w:val="clear" w:color="auto" w:fill="FFFFFF"/>
        </w:rPr>
      </w:pPr>
      <w:r>
        <w:rPr>
          <w:rFonts w:cs="Times New Roman"/>
          <w:b/>
          <w:snapToGrid w:val="0"/>
          <w:kern w:val="0"/>
        </w:rPr>
        <w:t>S10 Table</w:t>
      </w:r>
      <w:r w:rsidRPr="00FF4E64">
        <w:rPr>
          <w:rFonts w:cs="Times New Roman"/>
          <w:b/>
          <w:kern w:val="0"/>
          <w:szCs w:val="24"/>
        </w:rPr>
        <w:t xml:space="preserve">. </w:t>
      </w:r>
      <w:r w:rsidRPr="00FB1EE0">
        <w:rPr>
          <w:rStyle w:val="a3"/>
          <w:kern w:val="0"/>
          <w:shd w:val="clear" w:color="auto" w:fill="FFFFFF"/>
        </w:rPr>
        <w:t xml:space="preserve">Prediction results of the CAMEO-LB cases by </w:t>
      </w:r>
      <w:proofErr w:type="spellStart"/>
      <w:r w:rsidRPr="00FB1EE0">
        <w:rPr>
          <w:rStyle w:val="a3"/>
          <w:kern w:val="0"/>
          <w:shd w:val="clear" w:color="auto" w:fill="FFFFFF"/>
        </w:rPr>
        <w:t>RaptorX</w:t>
      </w:r>
      <w:proofErr w:type="spellEnd"/>
      <w:r w:rsidRPr="00FB1EE0">
        <w:rPr>
          <w:rStyle w:val="a3"/>
          <w:kern w:val="0"/>
          <w:shd w:val="clear" w:color="auto" w:fill="FFFFFF"/>
        </w:rPr>
        <w:t xml:space="preserve">, COACH, COFACTOR and </w:t>
      </w:r>
      <w:proofErr w:type="spellStart"/>
      <w:r w:rsidRPr="00FB1EE0">
        <w:rPr>
          <w:rStyle w:val="a3"/>
          <w:kern w:val="0"/>
          <w:shd w:val="clear" w:color="auto" w:fill="FFFFFF"/>
        </w:rPr>
        <w:t>ISMBLab</w:t>
      </w:r>
      <w:proofErr w:type="spellEnd"/>
      <w:r w:rsidRPr="00FB1EE0">
        <w:rPr>
          <w:rStyle w:val="a3"/>
          <w:kern w:val="0"/>
          <w:shd w:val="clear" w:color="auto" w:fill="FFFFFF"/>
        </w:rPr>
        <w:t xml:space="preserve">-LIG. Columns 1 and 2 from the left show the PDB code name and chain name respectively for the query protein sequence comparatively modeled with I-TASSAR package. Column 3 shows the residue numbers of actual LBS residues, each of which </w:t>
      </w:r>
      <w:r w:rsidRPr="00FB1EE0">
        <w:rPr>
          <w:szCs w:val="24"/>
        </w:rPr>
        <w:t>contains at least one</w:t>
      </w:r>
      <w:r w:rsidRPr="00FB1EE0">
        <w:rPr>
          <w:rFonts w:cs="Times New Roman" w:hint="eastAsia"/>
          <w:szCs w:val="24"/>
        </w:rPr>
        <w:t xml:space="preserve"> heavy atom</w:t>
      </w:r>
      <w:r w:rsidRPr="00FB1EE0">
        <w:rPr>
          <w:rFonts w:cs="Times New Roman"/>
          <w:szCs w:val="24"/>
        </w:rPr>
        <w:t xml:space="preserve"> within the</w:t>
      </w:r>
      <w:r w:rsidRPr="00FB1EE0">
        <w:rPr>
          <w:rFonts w:cs="Times New Roman" w:hint="eastAsia"/>
          <w:szCs w:val="24"/>
        </w:rPr>
        <w:t xml:space="preserve"> </w:t>
      </w:r>
      <w:r w:rsidRPr="00FB1EE0">
        <w:rPr>
          <w:rFonts w:cs="Times New Roman"/>
          <w:szCs w:val="24"/>
        </w:rPr>
        <w:t>distance of the</w:t>
      </w:r>
      <w:r w:rsidRPr="00FB1EE0">
        <w:rPr>
          <w:rFonts w:cs="Times New Roman" w:hint="eastAsia"/>
          <w:szCs w:val="24"/>
        </w:rPr>
        <w:t xml:space="preserve"> sum of Van der Waals radii plus the </w:t>
      </w:r>
      <w:r w:rsidRPr="00FB1EE0">
        <w:rPr>
          <w:rFonts w:cs="Times New Roman"/>
          <w:szCs w:val="24"/>
        </w:rPr>
        <w:t>tolerance</w:t>
      </w:r>
      <w:r w:rsidRPr="00FB1EE0">
        <w:rPr>
          <w:rFonts w:cs="Times New Roman" w:hint="eastAsia"/>
          <w:szCs w:val="24"/>
        </w:rPr>
        <w:t xml:space="preserve"> distance (0.5</w:t>
      </w:r>
      <w:r w:rsidRPr="00FB1EE0">
        <w:rPr>
          <w:rFonts w:eastAsia="SimSun" w:cs="Times New Roman"/>
          <w:szCs w:val="24"/>
        </w:rPr>
        <w:t xml:space="preserve"> Å</w:t>
      </w:r>
      <w:r w:rsidRPr="00FB1EE0">
        <w:rPr>
          <w:rFonts w:cs="Times New Roman" w:hint="eastAsia"/>
          <w:szCs w:val="24"/>
        </w:rPr>
        <w:t>)</w:t>
      </w:r>
      <w:r w:rsidRPr="00FB1EE0">
        <w:rPr>
          <w:rFonts w:cs="Times New Roman"/>
          <w:szCs w:val="24"/>
        </w:rPr>
        <w:t xml:space="preserve"> to</w:t>
      </w:r>
      <w:r w:rsidRPr="00FB1EE0">
        <w:rPr>
          <w:rFonts w:cs="Times New Roman" w:hint="eastAsia"/>
          <w:szCs w:val="24"/>
        </w:rPr>
        <w:t xml:space="preserve"> any ligand</w:t>
      </w:r>
      <w:r w:rsidRPr="00FB1EE0">
        <w:rPr>
          <w:rFonts w:cs="Times New Roman"/>
          <w:szCs w:val="24"/>
        </w:rPr>
        <w:t xml:space="preserve"> heavy</w:t>
      </w:r>
      <w:r w:rsidRPr="00FB1EE0">
        <w:rPr>
          <w:rFonts w:cs="Times New Roman" w:hint="eastAsia"/>
          <w:szCs w:val="24"/>
        </w:rPr>
        <w:t xml:space="preserve"> atom</w:t>
      </w:r>
      <w:r w:rsidRPr="00FB1EE0">
        <w:rPr>
          <w:rFonts w:cs="Times New Roman"/>
          <w:szCs w:val="24"/>
        </w:rPr>
        <w:t xml:space="preserve">. Columns 4, 5, 6 and 7 show the residue numbers of predicted LBS residues by </w:t>
      </w:r>
      <w:proofErr w:type="spellStart"/>
      <w:r w:rsidRPr="00FB1EE0">
        <w:rPr>
          <w:rFonts w:cs="Times New Roman"/>
          <w:szCs w:val="24"/>
        </w:rPr>
        <w:t>ISMBLab</w:t>
      </w:r>
      <w:proofErr w:type="spellEnd"/>
      <w:r w:rsidRPr="00FB1EE0">
        <w:rPr>
          <w:rFonts w:cs="Times New Roman"/>
          <w:szCs w:val="24"/>
        </w:rPr>
        <w:t xml:space="preserve">-LIG, COFACTOR, COACH and </w:t>
      </w:r>
      <w:proofErr w:type="spellStart"/>
      <w:r w:rsidRPr="00FB1EE0">
        <w:rPr>
          <w:rFonts w:cs="Times New Roman"/>
          <w:szCs w:val="24"/>
        </w:rPr>
        <w:t>RaptorX</w:t>
      </w:r>
      <w:proofErr w:type="spellEnd"/>
      <w:r w:rsidRPr="00FB1EE0">
        <w:rPr>
          <w:rFonts w:cs="Times New Roman"/>
          <w:szCs w:val="24"/>
        </w:rPr>
        <w:t xml:space="preserve"> respectively.</w:t>
      </w:r>
    </w:p>
    <w:p w:rsidR="00260811" w:rsidRPr="00FB1EE0" w:rsidRDefault="00260811" w:rsidP="00260811">
      <w:pPr>
        <w:rPr>
          <w:rStyle w:val="a3"/>
          <w:rFonts w:cs="Times New Roman"/>
          <w:b w:val="0"/>
          <w:color w:val="000000"/>
          <w:kern w:val="0"/>
          <w:shd w:val="clear" w:color="auto" w:fill="FFFFFF"/>
        </w:rPr>
      </w:pPr>
    </w:p>
    <w:p w:rsidR="00260811" w:rsidRDefault="00260811" w:rsidP="00260811">
      <w:pPr>
        <w:rPr>
          <w:rStyle w:val="a3"/>
          <w:rFonts w:eastAsia="新細明體" w:cs="Times New Roman"/>
          <w:color w:val="000000"/>
          <w:kern w:val="0"/>
          <w:shd w:val="clear" w:color="auto" w:fill="FFFFFF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386"/>
        <w:gridCol w:w="1387"/>
        <w:gridCol w:w="1387"/>
        <w:gridCol w:w="1387"/>
        <w:gridCol w:w="1387"/>
      </w:tblGrid>
      <w:tr w:rsidR="00260811" w:rsidRPr="00C16B1C" w:rsidTr="00C00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PDB ID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Chain ID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Actual LBS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ISMBLab</w:t>
            </w:r>
            <w:proofErr w:type="spellEnd"/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-LIG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COFACTOR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COACH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Raptorx</w:t>
            </w:r>
            <w:proofErr w:type="spellEnd"/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4yvn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,107,113,114,118,121,133,135,188,243,244,250,266,267,268,292,293,300,317,328,332,333,341,359,360,363,366,406,408,419,424,429,4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31,457,459,463,476,478,479,480,483,484,485,487,491,492,497,51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26,227,228,229,259,260,262,321,322,323,375,376,384,385,386,414,415,416,417,418,419,494,49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5,107,153,155,422,424,491,49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5,107,153,155,422,424,491,49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X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4zu5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3,20,22,35,37,50,72,96,98,116,121,123,125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7,39,49,51,53,56,58,97,99,110,112,116,12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5,37,48,51,58,97,110,116,12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5,37,48,49,51,116,121,12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5,37,48,49,51,97,99,116,121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4zv8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3,44,46,47,50,51,98,101,113,114,115,121,125,132,179,206,212,215,219,220,222,223,224,295,297,298,299,302,303,306,357,362,363,367,369,392,428,429,430,434,436,437,438,442,47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8,113,114,115,121,124,125,128,129,132,137,138,179,264,268,271,283,291,293,294,295,297,298,299,302,303,363,367,429,434,435,436,437,438,440,441,442,444,445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15,294,297,29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9,94,95,102,106,276,279,280,283,284,287,338,343,344,347,348,350,409,410,411,415,416,417,418,419,422,423,42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9,85,89,94,95,96,102,106,113,160,275,276,278,279,280,283,284,343,344,348,350,373,409,410,411,415,417,418,419,423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4zvm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1,15,16,17,18,20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66,67,68,102,103,104,105,106,117,122,126,128,147,148,149,150,154,155,161,178,192,193,194,200,201,20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1,18,103,104,10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5,106,149,150,154,155,161,166,189,1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05,106,149,161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93,19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1,15,16,17,18,20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102,103,104,105,106,147,148,149,150,155,192,193,20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1,15,16,17,18,20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102,103,104,105,106,147,148,149,150,155,192,193,200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5a2c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8,100,101,140,143,178,180,211,213,214,242,309,310,358,362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5,100,101,135,137,140,174,175,177,180,211,213,214,216,217,242,244,264,304,309,310,34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8,100,140,180,211,213,214,242,244,309,31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11,151,188,191,222,224,225,253,255,320,32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9,111,112,151,188,189,191,222,224,225,227,228,253,255,320,321,369,373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aei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3,25,277,28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5,114,117,156,159,201,240,24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3,124,125,130,159,162,163,198,20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X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41,142,143,144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b39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2,45,71,91,93,108,120,122,158,183,252,254,25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2,124,125,15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16,165,167,199,200,201,227,228,230,276,27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33,244,28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2,71,91,93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5ciy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8,19,20,21,22,23,24,39,40,41,42,60,61,62,78,80,81,85,86,100,114,121,137,141,146,147,163,165,172,196,197,198,199,219,220,221,281,286,287,288,290,303,304,305,30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6,17,18,19,20,21,22,23,24,41,59,60,76,77,78,79,80,81,82,101,119,121,163,253,303,304,305,30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9,81,82,85,86,87,88,97,119,120,121,162,163,165,226,228,237,240,242,249,250,252,253,254,255,256,303,30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8,19,20,21,22,23,24,39,40,41,42,59,60,61,78,80,97,100,304,305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6,87,162,226,228,237,240,242,249,250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djz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41,243,244,245,246,258,260,262,264,265,295,297,299,30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43,259,313,319,37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41,243,244,246,272,260,262,264,265,295,297,299,301,33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1,23,42,44,8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5,44,45,75,76,77,79,81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e4t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,11,12,13,14,20,31,44,50,52,53,54,57,58,59,61,62,63,70,74,84,100,105,106,107,109,11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7,118,119,121,131,139,140,185,186,199,230,232,235,236,243,247,268,271,279,281,282,285,286,287,289,296,297,298,325,326,330,331,334,335,344,346,348,358,361,362,385,388,389,393,406,416,417,422,424,426,440,456,457,478,493,494,496,499,501,502,512,513,514,51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69,70,71,72,74,78,80,81,83,84,116,117,118,119,121,122,123,199,200,226,232,233,278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79,286,287,288,289,290,291,327,330,331,333,334,341,359,360,362,363,398,399,400,422,432,439,440,441,442,445,450,458,516,517,524,528,54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72,84,117,118,119,121,199,200,288,290,330,331,44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4,117,118,119,121,200,201,290,331,44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38,340,342,343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e6f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9,8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,9,10,11,13,40,61,62,64,70,13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1,65,68,69,71,72,75,76,79,80,85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61,62,6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,11,12,13,15,33,61,101,121,123,128,130,131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5elf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J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,11,12,16,17,18,44,45,46,47,48,76,77,79,80,81,92,93,94,10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8,96,97,98,9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4,51,56,57,61,88,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,13,51,56,57,61,88,90,9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,51,56,57,61,88,90,91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eq9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D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49,150,151,203,204,205,206,218,222,246,263,264,265,266,270,282,312,31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5,126,127,128,145,146,148,149,150,151,152,153,155,218,242,243,244,245,246,248,252,257,265,268,269,27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46,148,149,150,15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9,97,99,100,101,102,22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X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esx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6,105,106,107,109,110,111,112,113,137,160,161,166,16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8,49,83,84,85,105,106,107,108,109,111,112,113,114,117,159,160,16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7,109,110,111,137,159,160,161,166,16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55,56,57,80,113,115,116,117,118,119,143,165,166,167,172,173,17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X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fhf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,5,10,30,31,32,33,34,35,36,187,18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,10,25,27,28,29,30,31,32,33,34,35,36,38,54,55,56,5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7,58,61,66,68,69,105,106,109,110,114,140,141,142,143,145,146,147,168,180,181,182,188,265,267,268,270,286,295,296,297,298,299,327,329,331,361,364,365,367,368,369,3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0,30,31,32,33,34,35,36,145,187,188,3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,5,10,30,31,32,33,34,35,36,145,187,188,365,3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54,55,56,57,66,68,148,151,237,267,268,359,361,362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fii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D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3,44,46,47,48,61,62,63,64,65,67,77,7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7,11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43,44,46,47,48,67,77,7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5,28,29,30,31,32,51,61,6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2,13,14,18,20,22,64,91,92,93,95,101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fkp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,10,11,15,35,36,37,51,52,54,63,64,65,95,96,97,9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37,38,5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,8,10,11,12,32,26,31,33,34,53,54,55,56,57,60,62,65,9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8,10,11,13,14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57,63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fkp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0,12,19,20,23,24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25,28,30,31,34,42,47,63,70,73,77,100,102,113,114,118,128,129,130,131,133,143,150,161,163,164,165,167,168,171,192,209,217,218,239,240,241,243,244,245,246,266,267,26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73,77,80,118,133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50,156,16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0,12,14,28,30,66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69,70,73,76,77,80,81,100,102,118,133,150,153,156,159,160,164,17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0,12,14,28,30,40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,47,63,66,69,70,73,76,77,80,81,100,102,118,133,150,153,155,156,159,160,163,17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29,130,131,161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65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5hes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2,27,30,43,44,45,57,63,66,68,80,82,83,84,85,88,140,144,146,148,150,151,152,15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,22,23,24,25,30,43,44,45,51,52,54,66,71,82,83,84,85,88,89,92,135,136,137,140,150,151,152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3,24,25,43,83,84,85,89,137,140,151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0,28,41,42,43,48,54,55,58,63,64,78,80,81,82,83,84,86,127,129,138,148,14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0,21,25,28,41,43,64,78,80,81,82,83,84,86,87,138,148,149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hq8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14,15,16,124,130,132,151,152,159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61,162,171,180,181,184,186,192,202,203,204,205,206,214,216,238,239,240,242,257,259,366,368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9,186,187,188,189,190,213,214,2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5,224,241,242,243,244,252,297,302,329,332,333,336,366,367,368,372,375,404,405,41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4,15,16,124,130,132,180,181,202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03,204,205,206,239,257,259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8,19,20,128,134,136,184,185,206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07,208,209,210,243,261,26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18,19,20,134,136,184,185,206,207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09,210,243,261,263</w:t>
            </w:r>
          </w:p>
        </w:tc>
      </w:tr>
      <w:tr w:rsidR="00260811" w:rsidRPr="00C16B1C" w:rsidTr="00C0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5ihp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1,22,23,24,25,26,192,220,221,222,223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0,21,22,23,24,25,26,48,50,52,53,55,132,192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0,21,23,24,25,26,192,220,221,222,223,226,227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1,23,24,25,26,191,192,220,221,222,223,226,227,23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21,22,23,24,25,26,192,221,222,223,225,232,234,235</w:t>
            </w:r>
          </w:p>
        </w:tc>
      </w:tr>
      <w:tr w:rsidR="00260811" w:rsidRPr="00C16B1C" w:rsidTr="00C009D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:rsidR="00260811" w:rsidRPr="00C16B1C" w:rsidRDefault="00260811" w:rsidP="00C009D1">
            <w:pPr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5in3</w:t>
            </w:r>
          </w:p>
        </w:tc>
        <w:tc>
          <w:tcPr>
            <w:tcW w:w="850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386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67,73,80,81,90,95,97,98,99,108,109,118,119,120,121,123,128,131,133,134,139,154,155,156,159,171,172,173,180,186,188,190,216,219,223,224,226,227,250,</w:t>
            </w: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258,260,261,262,263,265,266,272,279,283,296,298,309,310,322,327,334,335,337,338,339,340,346,347,348,349,356,359,36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lastRenderedPageBreak/>
              <w:t>35,37,38,40,45,102,122,128,169,178,188,190,191,192,194,196,197,202,221,245,246,248,249,252,254,297,319,321,323,325,340,343,344,345,346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73,74,80,81,95,97,98,171,173,179,180,181,188,190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5,96,102,103,117,119,120,193,195,201,202,203,210,212</w:t>
            </w:r>
          </w:p>
        </w:tc>
        <w:tc>
          <w:tcPr>
            <w:tcW w:w="1387" w:type="dxa"/>
            <w:noWrap/>
            <w:hideMark/>
          </w:tcPr>
          <w:p w:rsidR="00260811" w:rsidRPr="00C16B1C" w:rsidRDefault="00260811" w:rsidP="00C00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16B1C">
              <w:rPr>
                <w:rFonts w:cs="Times New Roman"/>
                <w:bCs/>
                <w:color w:val="000000"/>
                <w:sz w:val="16"/>
                <w:szCs w:val="16"/>
                <w:shd w:val="clear" w:color="auto" w:fill="FFFFFF"/>
              </w:rPr>
              <w:t>95,102,103,117,119,120,121,150,193,195,202,203,208,210,212</w:t>
            </w:r>
          </w:p>
        </w:tc>
      </w:tr>
    </w:tbl>
    <w:p w:rsidR="00260811" w:rsidRDefault="00260811" w:rsidP="00260811">
      <w:pPr>
        <w:rPr>
          <w:rStyle w:val="a3"/>
          <w:rFonts w:eastAsia="新細明體" w:cs="Times New Roman"/>
          <w:color w:val="000000"/>
          <w:kern w:val="0"/>
          <w:shd w:val="clear" w:color="auto" w:fill="FFFFFF"/>
        </w:rPr>
      </w:pPr>
    </w:p>
    <w:p w:rsidR="009214A5" w:rsidRDefault="00260811" w:rsidP="00260811">
      <w:r>
        <w:rPr>
          <w:rStyle w:val="a3"/>
          <w:rFonts w:eastAsia="新細明體" w:cs="Times New Roman"/>
          <w:color w:val="000000"/>
          <w:kern w:val="0"/>
          <w:shd w:val="clear" w:color="auto" w:fill="FFFFFF"/>
        </w:rPr>
        <w:br w:type="page"/>
      </w:r>
      <w:bookmarkStart w:id="0" w:name="_GoBack"/>
      <w:bookmarkEnd w:id="0"/>
    </w:p>
    <w:sectPr w:rsidR="009214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811"/>
    <w:rsid w:val="00260811"/>
    <w:rsid w:val="003C3FF1"/>
    <w:rsid w:val="00A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B53CD-C0F8-49BE-A233-16D27399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0811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260811"/>
    <w:rPr>
      <w:b/>
      <w:bCs/>
    </w:rPr>
  </w:style>
  <w:style w:type="table" w:styleId="2">
    <w:name w:val="Plain Table 2"/>
    <w:basedOn w:val="a1"/>
    <w:uiPriority w:val="42"/>
    <w:rsid w:val="00260811"/>
    <w:rPr>
      <w:rFonts w:eastAsia="新細明體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09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簡智偉</cp:lastModifiedBy>
  <cp:revision>1</cp:revision>
  <dcterms:created xsi:type="dcterms:W3CDTF">2016-07-21T13:47:00Z</dcterms:created>
  <dcterms:modified xsi:type="dcterms:W3CDTF">2016-07-21T13:47:00Z</dcterms:modified>
</cp:coreProperties>
</file>